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1CB4B" w14:textId="160C73DC" w:rsidR="005648E1" w:rsidRPr="005648E1" w:rsidRDefault="005648E1" w:rsidP="005648E1">
      <w:pPr>
        <w:jc w:val="center"/>
        <w:rPr>
          <w:rFonts w:ascii="Times New Roman" w:hAnsi="Times New Roman" w:cs="Times New Roman"/>
          <w:sz w:val="28"/>
          <w:szCs w:val="28"/>
        </w:rPr>
      </w:pPr>
      <w:r w:rsidRPr="00E97FC1">
        <w:rPr>
          <w:rFonts w:ascii="Times New Roman" w:hAnsi="Times New Roman" w:cs="Times New Roman"/>
          <w:b/>
          <w:bCs/>
          <w:sz w:val="28"/>
          <w:szCs w:val="28"/>
        </w:rPr>
        <w:t>Table S2</w:t>
      </w:r>
      <w:r w:rsidRPr="005648E1">
        <w:rPr>
          <w:rFonts w:ascii="Times New Roman" w:hAnsi="Times New Roman" w:cs="Times New Roman"/>
          <w:sz w:val="28"/>
          <w:szCs w:val="28"/>
        </w:rPr>
        <w:t xml:space="preserve"> The clinical characteristics of the included studies</w:t>
      </w:r>
    </w:p>
    <w:tbl>
      <w:tblPr>
        <w:tblW w:w="15280" w:type="dxa"/>
        <w:tblLook w:val="04A0" w:firstRow="1" w:lastRow="0" w:firstColumn="1" w:lastColumn="0" w:noHBand="0" w:noVBand="1"/>
      </w:tblPr>
      <w:tblGrid>
        <w:gridCol w:w="566"/>
        <w:gridCol w:w="687"/>
        <w:gridCol w:w="966"/>
        <w:gridCol w:w="898"/>
        <w:gridCol w:w="948"/>
        <w:gridCol w:w="820"/>
        <w:gridCol w:w="816"/>
        <w:gridCol w:w="1216"/>
        <w:gridCol w:w="1009"/>
        <w:gridCol w:w="1466"/>
        <w:gridCol w:w="1232"/>
        <w:gridCol w:w="953"/>
        <w:gridCol w:w="909"/>
        <w:gridCol w:w="587"/>
        <w:gridCol w:w="2207"/>
      </w:tblGrid>
      <w:tr w:rsidR="005648E1" w:rsidRPr="005648E1" w14:paraId="0684F48B" w14:textId="77777777" w:rsidTr="005648E1">
        <w:trPr>
          <w:trHeight w:val="580"/>
        </w:trPr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746F7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E539A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E21E4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AF61E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ACC6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90793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86043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5DCE9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CC1BD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/Low C5aR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544FB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83B03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0C34C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vival analysis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51875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 of HR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C2E92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S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776C5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 characteristics</w:t>
            </w:r>
          </w:p>
        </w:tc>
      </w:tr>
      <w:tr w:rsidR="005648E1" w:rsidRPr="005648E1" w14:paraId="01CE3825" w14:textId="77777777" w:rsidTr="005648E1">
        <w:trPr>
          <w:trHeight w:val="7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A4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86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E97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niel </w:t>
            </w: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ona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63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37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71A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011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42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/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76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/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341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2 (0.887-18.32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173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7 (1.079-9.4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4C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C2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643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F3C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648E1" w:rsidRPr="005648E1" w14:paraId="514AC5FD" w14:textId="77777777" w:rsidTr="005648E1">
        <w:trPr>
          <w:trHeight w:val="119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9E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81E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2D0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hui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Zha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69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4B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33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16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8A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/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DF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8E9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443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CF4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30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5B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B01A" w14:textId="673AAB1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, Lymph node metastasis,</w:t>
            </w:r>
            <w:r w:rsidR="00E2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M stage,</w:t>
            </w:r>
            <w:r w:rsidR="00E2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 type</w:t>
            </w:r>
          </w:p>
        </w:tc>
      </w:tr>
      <w:tr w:rsidR="005648E1" w:rsidRPr="005648E1" w14:paraId="4AFB38C7" w14:textId="77777777" w:rsidTr="005648E1">
        <w:trPr>
          <w:trHeight w:val="24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E0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71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9D7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kayoshi </w:t>
            </w: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ida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11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83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E52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11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61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/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75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/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D3A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 (1.12-9.4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030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C8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D4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90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C09D" w14:textId="637AF780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location, Differentiation, Depth of invasion, Lymph node metastasis, Lymph node metastasis,</w:t>
            </w:r>
            <w:r w:rsidR="00E2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atic invasion,</w:t>
            </w:r>
            <w:r w:rsidR="00E234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invasion</w:t>
            </w:r>
          </w:p>
        </w:tc>
      </w:tr>
      <w:tr w:rsidR="005648E1" w:rsidRPr="005648E1" w14:paraId="3AF87768" w14:textId="77777777" w:rsidTr="005648E1">
        <w:trPr>
          <w:trHeight w:val="238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9F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F9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A47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nhao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u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4C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22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F1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AC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C2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/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BF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/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7C9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54F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BF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6B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1D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5263" w14:textId="7777777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, Tumor numbers, Capsular invasion, E-cadherin expression, Snail expression, Claudin-1 expression, Pathological grade, Tumor stage</w:t>
            </w:r>
          </w:p>
        </w:tc>
      </w:tr>
      <w:tr w:rsidR="005648E1" w:rsidRPr="005648E1" w14:paraId="5797DDAF" w14:textId="77777777" w:rsidTr="005648E1">
        <w:trPr>
          <w:trHeight w:val="17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9A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91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862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oshihiro Wada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B61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A3B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86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FD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55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8F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/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FA5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 (1.15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noBreakHyphen/>
              <w:t>13.4</w:t>
            </w:r>
            <w:r w:rsidRPr="005648E1"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855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3B1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9F9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B4A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33E0" w14:textId="7777777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location, WHO grade, T stage, Blood vessel invasion, Lymph node invasion, Stage of disease</w:t>
            </w:r>
          </w:p>
        </w:tc>
      </w:tr>
      <w:tr w:rsidR="005648E1" w:rsidRPr="005648E1" w14:paraId="133F8CC5" w14:textId="77777777" w:rsidTr="005648E1">
        <w:trPr>
          <w:trHeight w:val="129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D1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F0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173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yuji Imamur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B5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639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C53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9B2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FB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D62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1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C77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577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ED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84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5F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1EAD" w14:textId="7777777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eason grade, Pathological </w:t>
            </w: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tage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D‐L1 expression</w:t>
            </w:r>
          </w:p>
        </w:tc>
      </w:tr>
      <w:tr w:rsidR="005648E1" w:rsidRPr="005648E1" w14:paraId="7AF27C4D" w14:textId="77777777" w:rsidTr="005648E1">
        <w:trPr>
          <w:trHeight w:val="11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4B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DA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A4A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shihiro Maed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73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BDC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3A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69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96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/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3D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/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E63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A80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50F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D1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69E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2085" w14:textId="344EFB28" w:rsid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subtypes, Fuhrman grade, TNM stage,</w:t>
            </w:r>
            <w:r w:rsidRPr="005648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5648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croscopic</w:t>
            </w:r>
            <w:proofErr w:type="gramEnd"/>
            <w:r w:rsidRPr="005648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234E2" w:rsidRPr="005648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vasion</w:t>
            </w:r>
          </w:p>
          <w:p w14:paraId="7CEBBE5A" w14:textId="4A2A31CB" w:rsidR="00E234E2" w:rsidRPr="005648E1" w:rsidRDefault="00E234E2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8E1" w:rsidRPr="005648E1" w14:paraId="576739C2" w14:textId="77777777" w:rsidTr="005648E1">
        <w:trPr>
          <w:trHeight w:val="84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EA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B0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320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 X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81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33B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D6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61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5F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/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35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/1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750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0 (1.163–2.97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2FD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5 (1.091–3.08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25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C5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EE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D24F" w14:textId="77777777" w:rsid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. Fuhrman grade, Necrosis, TNM stage, ECOG-PS</w:t>
            </w:r>
          </w:p>
          <w:p w14:paraId="1B9FAAC6" w14:textId="1AA00E3F" w:rsidR="00E234E2" w:rsidRPr="005648E1" w:rsidRDefault="00E234E2" w:rsidP="005648E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5648E1" w:rsidRPr="005648E1" w14:paraId="796683CB" w14:textId="77777777" w:rsidTr="005648E1">
        <w:trPr>
          <w:trHeight w:val="24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9A6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E0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F48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detoshi Nitt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D78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2E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D9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AF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433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/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AE9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1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FF3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 (0.37-6.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159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 (1.14-14.5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058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39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5F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1A0E" w14:textId="7777777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mor size, Location, Differentiation, Invasion depth, N classification, </w:t>
            </w: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tage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Lymphatic invasion, Vascular invasion, Amount of interstitial connective tissue, Infiltrative pattern</w:t>
            </w:r>
          </w:p>
        </w:tc>
      </w:tr>
      <w:tr w:rsidR="005648E1" w:rsidRPr="005648E1" w14:paraId="2043B5C5" w14:textId="77777777" w:rsidTr="005648E1">
        <w:trPr>
          <w:trHeight w:val="24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48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ED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B99B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kahisa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mamur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52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F5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1D81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E9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BA3D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1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9B17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1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8E8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 (0.71-6.4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D4B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 (0.76-5.5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99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14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32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55A0" w14:textId="77777777" w:rsid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nopause, Pathological tumor size, </w:t>
            </w:r>
            <w:r w:rsidR="00554375"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</w:t>
            </w: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ade, Ki-67 labeling index, Nodular status, Clinical stages, Estrogen receptor (ER), Estrogen receptor (ER), HRE2, Tumor subtype</w:t>
            </w:r>
          </w:p>
          <w:p w14:paraId="108A2F42" w14:textId="42B4EE78" w:rsidR="00E234E2" w:rsidRPr="005648E1" w:rsidRDefault="00E234E2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48E1" w:rsidRPr="005648E1" w14:paraId="28BD6E77" w14:textId="77777777" w:rsidTr="005648E1">
        <w:trPr>
          <w:trHeight w:val="1800"/>
        </w:trPr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0248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7B72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497E7C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e</w:t>
            </w:r>
            <w:proofErr w:type="spellEnd"/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2C20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694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44E6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0B6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BB05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/6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719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/9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300E8A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4 (1.082-2.40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A85FF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5484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0D5E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9893" w14:textId="77777777" w:rsidR="005648E1" w:rsidRPr="005648E1" w:rsidRDefault="005648E1" w:rsidP="005648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C13FE7" w14:textId="77777777" w:rsidR="005648E1" w:rsidRPr="005648E1" w:rsidRDefault="005648E1" w:rsidP="005648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48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status, Histological type, Tumor stage, Lymph node metastasis, Tumor size, Differentiation</w:t>
            </w:r>
          </w:p>
        </w:tc>
      </w:tr>
    </w:tbl>
    <w:p w14:paraId="0EF0CD98" w14:textId="76C56D26" w:rsidR="005648E1" w:rsidRDefault="005648E1">
      <w:pPr>
        <w:rPr>
          <w:rFonts w:ascii="Times New Roman" w:hAnsi="Times New Roman" w:cs="Times New Roman"/>
          <w:sz w:val="28"/>
          <w:szCs w:val="28"/>
        </w:rPr>
      </w:pPr>
    </w:p>
    <w:p w14:paraId="0EF94DC8" w14:textId="5ACB73E6" w:rsidR="005648E1" w:rsidRDefault="005648E1">
      <w:pPr>
        <w:rPr>
          <w:rFonts w:ascii="Times New Roman" w:hAnsi="Times New Roman" w:cs="Times New Roman"/>
          <w:sz w:val="28"/>
          <w:szCs w:val="28"/>
        </w:rPr>
      </w:pPr>
      <w:r w:rsidRPr="005648E1">
        <w:rPr>
          <w:rFonts w:ascii="Times New Roman" w:hAnsi="Times New Roman" w:cs="Times New Roman"/>
          <w:sz w:val="28"/>
          <w:szCs w:val="28"/>
        </w:rPr>
        <w:t>NSCLC, non</w:t>
      </w:r>
      <w:r w:rsidR="0088714B">
        <w:rPr>
          <w:rFonts w:ascii="Times New Roman" w:hAnsi="Times New Roman" w:cs="Times New Roman"/>
          <w:sz w:val="28"/>
          <w:szCs w:val="28"/>
        </w:rPr>
        <w:t>-</w:t>
      </w:r>
      <w:r w:rsidRPr="005648E1">
        <w:rPr>
          <w:rFonts w:ascii="Times New Roman" w:hAnsi="Times New Roman" w:cs="Times New Roman"/>
          <w:sz w:val="28"/>
          <w:szCs w:val="28"/>
        </w:rPr>
        <w:t>small cell lung cancer; GC, gastric cancer; HCC, hepatocellular carcinoma; UCC, urothelial cell carcinoma; PC prostate cancer; RCC, renal cell carcinoma; BC, breast cancer</w:t>
      </w:r>
      <w:r w:rsidR="0088714B">
        <w:rPr>
          <w:rFonts w:ascii="Times New Roman" w:hAnsi="Times New Roman" w:cs="Times New Roman"/>
          <w:sz w:val="28"/>
          <w:szCs w:val="28"/>
        </w:rPr>
        <w:t xml:space="preserve">; </w:t>
      </w:r>
      <w:r w:rsidR="00E234E2" w:rsidRPr="00E234E2">
        <w:rPr>
          <w:rFonts w:ascii="Times New Roman" w:hAnsi="Times New Roman" w:cs="Times New Roman"/>
          <w:sz w:val="28"/>
          <w:szCs w:val="28"/>
          <w:highlight w:val="yellow"/>
        </w:rPr>
        <w:t>HR, Hazard ratio; NOS, Newcastle-Ottawa Scale</w:t>
      </w:r>
      <w:r w:rsidR="00E234E2" w:rsidRPr="00E234E2">
        <w:rPr>
          <w:rFonts w:ascii="Times New Roman" w:hAnsi="Times New Roman" w:cs="Times New Roman"/>
          <w:sz w:val="28"/>
          <w:szCs w:val="28"/>
          <w:highlight w:val="yellow"/>
        </w:rPr>
        <w:t>;</w:t>
      </w:r>
      <w:r w:rsidR="00E234E2">
        <w:rPr>
          <w:rFonts w:ascii="Times New Roman" w:hAnsi="Times New Roman" w:cs="Times New Roman"/>
          <w:sz w:val="28"/>
          <w:szCs w:val="28"/>
        </w:rPr>
        <w:t xml:space="preserve"> 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>OS, Overall survival; RFS, Recurrence-free survival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>; MU, m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>ultivariate analysis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 xml:space="preserve">; 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>NA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>,</w:t>
      </w:r>
      <w:r w:rsidR="0088714B" w:rsidRPr="0088714B">
        <w:rPr>
          <w:rFonts w:ascii="Times New Roman" w:hAnsi="Times New Roman" w:cs="Times New Roman"/>
          <w:sz w:val="28"/>
          <w:szCs w:val="28"/>
          <w:highlight w:val="yellow"/>
        </w:rPr>
        <w:t xml:space="preserve"> not available</w:t>
      </w:r>
    </w:p>
    <w:p w14:paraId="44B1D1E2" w14:textId="74CDB160" w:rsidR="005648E1" w:rsidRDefault="005648E1">
      <w:pPr>
        <w:rPr>
          <w:rFonts w:ascii="Times New Roman" w:hAnsi="Times New Roman" w:cs="Times New Roman"/>
          <w:sz w:val="28"/>
          <w:szCs w:val="28"/>
        </w:rPr>
      </w:pPr>
    </w:p>
    <w:p w14:paraId="121AADC2" w14:textId="2488A4F3" w:rsidR="005648E1" w:rsidRDefault="005648E1">
      <w:pPr>
        <w:rPr>
          <w:rFonts w:ascii="Times New Roman" w:hAnsi="Times New Roman" w:cs="Times New Roman"/>
          <w:sz w:val="28"/>
          <w:szCs w:val="28"/>
        </w:rPr>
      </w:pPr>
    </w:p>
    <w:p w14:paraId="3990DA6E" w14:textId="77777777" w:rsidR="005648E1" w:rsidRDefault="005648E1">
      <w:pPr>
        <w:rPr>
          <w:rFonts w:ascii="Times New Roman" w:hAnsi="Times New Roman" w:cs="Times New Roman" w:hint="eastAsia"/>
          <w:sz w:val="28"/>
          <w:szCs w:val="28"/>
        </w:rPr>
        <w:sectPr w:rsidR="005648E1" w:rsidSect="005648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FC0696" w14:textId="16967C6D" w:rsidR="005648E1" w:rsidRDefault="005648E1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9D3E39B" wp14:editId="078864FA">
            <wp:extent cx="5278120" cy="62090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20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01E84" w14:textId="48C31251" w:rsidR="005648E1" w:rsidRDefault="005648E1">
      <w:pPr>
        <w:rPr>
          <w:rFonts w:ascii="Times New Roman" w:hAnsi="Times New Roman" w:cs="Times New Roman"/>
          <w:sz w:val="28"/>
          <w:szCs w:val="28"/>
        </w:rPr>
      </w:pPr>
      <w:r w:rsidRPr="005648E1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E97FC1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005648E1">
        <w:rPr>
          <w:rFonts w:ascii="Times New Roman" w:hAnsi="Times New Roman" w:cs="Times New Roman"/>
          <w:b/>
          <w:bCs/>
          <w:sz w:val="28"/>
          <w:szCs w:val="28"/>
        </w:rPr>
        <w:t xml:space="preserve"> S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648E1">
        <w:rPr>
          <w:rFonts w:ascii="Times New Roman" w:hAnsi="Times New Roman" w:cs="Times New Roman"/>
          <w:sz w:val="28"/>
          <w:szCs w:val="28"/>
        </w:rPr>
        <w:t xml:space="preserve">Forest plot of studies evaluating the associations between the C5aR expression levels </w:t>
      </w:r>
      <w:bookmarkStart w:id="0" w:name="_Hlk80308731"/>
      <w:r w:rsidRPr="005648E1">
        <w:rPr>
          <w:rFonts w:ascii="Times New Roman" w:hAnsi="Times New Roman" w:cs="Times New Roman"/>
          <w:sz w:val="28"/>
          <w:szCs w:val="28"/>
        </w:rPr>
        <w:t>and clinicopathological features</w:t>
      </w:r>
    </w:p>
    <w:p w14:paraId="5304A316" w14:textId="5F66C4B9" w:rsidR="005648E1" w:rsidRDefault="005648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="00E97FC1">
        <w:rPr>
          <w:rFonts w:ascii="Times New Roman" w:hAnsi="Times New Roman" w:cs="Times New Roman"/>
          <w:sz w:val="28"/>
          <w:szCs w:val="28"/>
        </w:rPr>
        <w:t>t</w:t>
      </w:r>
      <w:r w:rsidR="00E97FC1" w:rsidRPr="00E97FC1">
        <w:rPr>
          <w:rFonts w:ascii="Times New Roman" w:hAnsi="Times New Roman" w:cs="Times New Roman"/>
          <w:sz w:val="28"/>
          <w:szCs w:val="28"/>
        </w:rPr>
        <w:t>umor size</w:t>
      </w:r>
      <w:r w:rsidR="00E97FC1">
        <w:rPr>
          <w:rFonts w:ascii="Times New Roman" w:hAnsi="Times New Roman" w:cs="Times New Roman"/>
          <w:sz w:val="28"/>
          <w:szCs w:val="28"/>
        </w:rPr>
        <w:t>; B, l</w:t>
      </w:r>
      <w:r w:rsidR="00E97FC1" w:rsidRPr="00E97FC1">
        <w:rPr>
          <w:rFonts w:ascii="Times New Roman" w:hAnsi="Times New Roman" w:cs="Times New Roman"/>
          <w:sz w:val="28"/>
          <w:szCs w:val="28"/>
        </w:rPr>
        <w:t>ymph node metastasis</w:t>
      </w:r>
      <w:r w:rsidR="00E97FC1">
        <w:rPr>
          <w:rFonts w:ascii="Times New Roman" w:hAnsi="Times New Roman" w:cs="Times New Roman"/>
          <w:sz w:val="28"/>
          <w:szCs w:val="28"/>
        </w:rPr>
        <w:t xml:space="preserve">; C, </w:t>
      </w:r>
      <w:bookmarkStart w:id="1" w:name="_Hlk80308641"/>
      <w:r w:rsidR="00E97FC1">
        <w:rPr>
          <w:rFonts w:ascii="Times New Roman" w:hAnsi="Times New Roman" w:cs="Times New Roman"/>
          <w:sz w:val="28"/>
          <w:szCs w:val="28"/>
        </w:rPr>
        <w:t>t</w:t>
      </w:r>
      <w:r w:rsidR="00E97FC1" w:rsidRPr="00E97FC1">
        <w:rPr>
          <w:rFonts w:ascii="Times New Roman" w:hAnsi="Times New Roman" w:cs="Times New Roman"/>
          <w:sz w:val="28"/>
          <w:szCs w:val="28"/>
        </w:rPr>
        <w:t>umor stage</w:t>
      </w:r>
      <w:bookmarkEnd w:id="1"/>
      <w:r w:rsidR="00E97FC1">
        <w:rPr>
          <w:rFonts w:ascii="Times New Roman" w:hAnsi="Times New Roman" w:cs="Times New Roman"/>
          <w:sz w:val="28"/>
          <w:szCs w:val="28"/>
        </w:rPr>
        <w:t>; D, v</w:t>
      </w:r>
      <w:r w:rsidR="00E97FC1" w:rsidRPr="00E97FC1">
        <w:rPr>
          <w:rFonts w:ascii="Times New Roman" w:hAnsi="Times New Roman" w:cs="Times New Roman"/>
          <w:sz w:val="28"/>
          <w:szCs w:val="28"/>
        </w:rPr>
        <w:t>ascular invasion</w:t>
      </w:r>
      <w:r w:rsidR="00E97FC1">
        <w:rPr>
          <w:rFonts w:ascii="Times New Roman" w:hAnsi="Times New Roman" w:cs="Times New Roman"/>
          <w:sz w:val="28"/>
          <w:szCs w:val="28"/>
        </w:rPr>
        <w:t>; E, t</w:t>
      </w:r>
      <w:r w:rsidR="00E97FC1" w:rsidRPr="00E97FC1">
        <w:rPr>
          <w:rFonts w:ascii="Times New Roman" w:hAnsi="Times New Roman" w:cs="Times New Roman"/>
          <w:sz w:val="28"/>
          <w:szCs w:val="28"/>
        </w:rPr>
        <w:t>umor differentiation</w:t>
      </w:r>
      <w:bookmarkEnd w:id="0"/>
      <w:r w:rsidR="00E97FC1">
        <w:rPr>
          <w:rFonts w:ascii="Times New Roman" w:hAnsi="Times New Roman" w:cs="Times New Roman"/>
          <w:sz w:val="28"/>
          <w:szCs w:val="28"/>
        </w:rPr>
        <w:t xml:space="preserve">; F, subgroup </w:t>
      </w:r>
      <w:r w:rsidR="00E97FC1" w:rsidRPr="00E97FC1">
        <w:rPr>
          <w:rFonts w:ascii="Times New Roman" w:hAnsi="Times New Roman" w:cs="Times New Roman"/>
          <w:sz w:val="28"/>
          <w:szCs w:val="28"/>
        </w:rPr>
        <w:t>analysis for</w:t>
      </w:r>
      <w:r w:rsidR="00E97FC1">
        <w:rPr>
          <w:rFonts w:ascii="Times New Roman" w:hAnsi="Times New Roman" w:cs="Times New Roman"/>
          <w:sz w:val="28"/>
          <w:szCs w:val="28"/>
        </w:rPr>
        <w:t xml:space="preserve"> </w:t>
      </w:r>
      <w:r w:rsidR="00E97FC1" w:rsidRPr="00E97FC1">
        <w:rPr>
          <w:rFonts w:ascii="Times New Roman" w:hAnsi="Times New Roman" w:cs="Times New Roman"/>
          <w:sz w:val="28"/>
          <w:szCs w:val="28"/>
        </w:rPr>
        <w:t>tumor stage</w:t>
      </w:r>
    </w:p>
    <w:p w14:paraId="0495D9C8" w14:textId="03D088B4" w:rsidR="00E97FC1" w:rsidRDefault="00E97FC1">
      <w:pPr>
        <w:rPr>
          <w:rFonts w:ascii="Times New Roman" w:hAnsi="Times New Roman" w:cs="Times New Roman"/>
          <w:sz w:val="28"/>
          <w:szCs w:val="28"/>
        </w:rPr>
      </w:pPr>
    </w:p>
    <w:p w14:paraId="721919F5" w14:textId="4805D187" w:rsidR="00E97FC1" w:rsidRDefault="00E97FC1">
      <w:pPr>
        <w:rPr>
          <w:rFonts w:ascii="Times New Roman" w:hAnsi="Times New Roman" w:cs="Times New Roman"/>
          <w:sz w:val="28"/>
          <w:szCs w:val="28"/>
        </w:rPr>
      </w:pPr>
    </w:p>
    <w:p w14:paraId="2243F5E5" w14:textId="23699CD5" w:rsidR="00E97FC1" w:rsidRDefault="00E97FC1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F552B2B" wp14:editId="55F4979F">
            <wp:extent cx="5278120" cy="62090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20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06741" w14:textId="5D0824D1" w:rsidR="00E97FC1" w:rsidRP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  <w:r w:rsidRPr="00E97FC1">
        <w:rPr>
          <w:rFonts w:ascii="Times New Roman" w:hAnsi="Times New Roman" w:cs="Times New Roman"/>
          <w:b/>
          <w:bCs/>
          <w:sz w:val="28"/>
          <w:szCs w:val="28"/>
        </w:rPr>
        <w:t>Figure S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97FC1">
        <w:rPr>
          <w:rFonts w:ascii="Times New Roman" w:hAnsi="Times New Roman" w:cs="Times New Roman"/>
          <w:sz w:val="28"/>
          <w:szCs w:val="28"/>
        </w:rPr>
        <w:t>Sensitivity analysis of studies evaluating the associations between the C5aR expression levels 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97FC1">
        <w:rPr>
          <w:rFonts w:ascii="Times New Roman" w:hAnsi="Times New Roman" w:cs="Times New Roman"/>
          <w:sz w:val="28"/>
          <w:szCs w:val="28"/>
        </w:rPr>
        <w:t>clinicopathological features</w:t>
      </w:r>
    </w:p>
    <w:p w14:paraId="25B26AB3" w14:textId="1C793D5F" w:rsid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  <w:bookmarkStart w:id="2" w:name="_Hlk80308850"/>
      <w:r w:rsidRPr="00E97FC1">
        <w:rPr>
          <w:rFonts w:ascii="Times New Roman" w:hAnsi="Times New Roman" w:cs="Times New Roman"/>
          <w:sz w:val="28"/>
          <w:szCs w:val="28"/>
        </w:rPr>
        <w:t>A, tumor size; B, lymph node metastasis; C, tumor stage; D, vascular invasion; E, tumor differentiation</w:t>
      </w:r>
    </w:p>
    <w:bookmarkEnd w:id="2"/>
    <w:p w14:paraId="72341803" w14:textId="538A1543" w:rsid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</w:p>
    <w:p w14:paraId="735E9403" w14:textId="0E612DC8" w:rsid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</w:p>
    <w:p w14:paraId="4125FA58" w14:textId="1658BA2B" w:rsid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7360852" wp14:editId="1ECF7C1D">
            <wp:extent cx="5278120" cy="62090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20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AC45B" w14:textId="587A506A" w:rsid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  <w:r w:rsidRPr="00E97FC1">
        <w:rPr>
          <w:rFonts w:ascii="Times New Roman" w:hAnsi="Times New Roman" w:cs="Times New Roman"/>
          <w:b/>
          <w:bCs/>
          <w:sz w:val="28"/>
          <w:szCs w:val="28"/>
        </w:rPr>
        <w:t>Figure S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97FC1">
        <w:rPr>
          <w:rFonts w:ascii="Times New Roman" w:hAnsi="Times New Roman" w:cs="Times New Roman"/>
          <w:sz w:val="28"/>
          <w:szCs w:val="28"/>
        </w:rPr>
        <w:t>Funnel plot for publication bias in this meta-analysis</w:t>
      </w:r>
    </w:p>
    <w:p w14:paraId="676BDBEE" w14:textId="6D448175" w:rsidR="00E97FC1" w:rsidRPr="00E97FC1" w:rsidRDefault="00E97FC1" w:rsidP="00E97FC1">
      <w:pPr>
        <w:rPr>
          <w:rFonts w:ascii="Times New Roman" w:hAnsi="Times New Roman" w:cs="Times New Roman"/>
          <w:sz w:val="28"/>
          <w:szCs w:val="28"/>
        </w:rPr>
      </w:pPr>
      <w:r w:rsidRPr="00E97FC1">
        <w:rPr>
          <w:rFonts w:ascii="Times New Roman" w:hAnsi="Times New Roman" w:cs="Times New Roman"/>
          <w:sz w:val="28"/>
          <w:szCs w:val="28"/>
        </w:rPr>
        <w:t>A, tumor size; B, lymph node metastasis; C, tumor stage; D, vascular invasion; E, tumor differentiation</w:t>
      </w:r>
    </w:p>
    <w:sectPr w:rsidR="00E97FC1" w:rsidRPr="00E97FC1" w:rsidSect="005648E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672B4" w14:textId="77777777" w:rsidR="00E16F50" w:rsidRDefault="00E16F50" w:rsidP="005648E1">
      <w:r>
        <w:separator/>
      </w:r>
    </w:p>
  </w:endnote>
  <w:endnote w:type="continuationSeparator" w:id="0">
    <w:p w14:paraId="5BE6328C" w14:textId="77777777" w:rsidR="00E16F50" w:rsidRDefault="00E16F50" w:rsidP="0056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97CB9" w14:textId="77777777" w:rsidR="00E16F50" w:rsidRDefault="00E16F50" w:rsidP="005648E1">
      <w:r>
        <w:separator/>
      </w:r>
    </w:p>
  </w:footnote>
  <w:footnote w:type="continuationSeparator" w:id="0">
    <w:p w14:paraId="2D368C7C" w14:textId="77777777" w:rsidR="00E16F50" w:rsidRDefault="00E16F50" w:rsidP="00564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0E2"/>
    <w:rsid w:val="0022520F"/>
    <w:rsid w:val="00554375"/>
    <w:rsid w:val="005648E1"/>
    <w:rsid w:val="007A40E2"/>
    <w:rsid w:val="0088714B"/>
    <w:rsid w:val="00AB61C8"/>
    <w:rsid w:val="00BF2E5E"/>
    <w:rsid w:val="00E16F50"/>
    <w:rsid w:val="00E234E2"/>
    <w:rsid w:val="00E97FC1"/>
    <w:rsid w:val="00EF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893A3"/>
  <w15:chartTrackingRefBased/>
  <w15:docId w15:val="{7BFFD02D-D7B0-4D58-876A-51B81A66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D0EA-F51D-4BF7-A934-A4D42723D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zr</cp:lastModifiedBy>
  <cp:revision>6</cp:revision>
  <dcterms:created xsi:type="dcterms:W3CDTF">2021-08-19T15:23:00Z</dcterms:created>
  <dcterms:modified xsi:type="dcterms:W3CDTF">2021-09-30T13:29:00Z</dcterms:modified>
</cp:coreProperties>
</file>